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FC4" w:rsidRPr="00F04C4B" w:rsidRDefault="00C06FC4" w:rsidP="00C06F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erioperative characteristics </w:t>
      </w:r>
      <w:r>
        <w:rPr>
          <w:rFonts w:ascii="Times New Roman" w:hAnsi="Times New Roman" w:cs="Times New Roman"/>
          <w:b/>
          <w:sz w:val="24"/>
          <w:szCs w:val="24"/>
        </w:rPr>
        <w:t>between SPDP</w:t>
      </w:r>
      <w:r w:rsidRPr="00F04C4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DP with splenectomy </w:t>
      </w:r>
      <w:r w:rsidRPr="00F04C4B">
        <w:rPr>
          <w:rFonts w:ascii="Times New Roman" w:hAnsi="Times New Roman" w:cs="Times New Roman"/>
          <w:b/>
          <w:sz w:val="24"/>
          <w:szCs w:val="24"/>
        </w:rPr>
        <w:t>after matching</w:t>
      </w:r>
    </w:p>
    <w:tbl>
      <w:tblPr>
        <w:tblW w:w="808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2552"/>
        <w:gridCol w:w="850"/>
      </w:tblGrid>
      <w:tr w:rsidR="00C06FC4" w:rsidRPr="00F04C4B" w:rsidTr="00C06FC4">
        <w:trPr>
          <w:trHeight w:val="454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DP (N=197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P with splenectomy (N= 241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erative time, min, median (IQR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 (100-17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(120-20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stimated blood loss, ml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 (50-2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 (100-3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0 resec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 (95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3 (9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81 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PF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 (29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 (26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- POPF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 (1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 (1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0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G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 (0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 (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fec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 (7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 (9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H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 (3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(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14 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s*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1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 (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opera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(3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 (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vien-Dindo</w:t>
            </w:r>
            <w:proofErr w:type="spellEnd"/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≥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 (3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 (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8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-day mortalit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 (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admis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 (3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11 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 function, days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2-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 (2-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al intake, days, median (IQR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 (2.5-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 (2-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C06FC4" w:rsidRPr="00F04C4B" w:rsidTr="00C06FC4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, days, median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 (11-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6FC4" w:rsidRPr="00C06FC4" w:rsidRDefault="00C06FC4" w:rsidP="00C06F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 (12-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FC4" w:rsidRPr="00C06FC4" w:rsidRDefault="00C06FC4" w:rsidP="005D2F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6FC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</w:tbl>
    <w:p w:rsidR="00C06FC4" w:rsidRDefault="00C06FC4" w:rsidP="00C06FC4">
      <w:pPr>
        <w:rPr>
          <w:rFonts w:ascii="Times New Roman" w:eastAsia="SimSun" w:hAnsi="Times New Roman" w:cs="Times New Roman"/>
          <w:kern w:val="0"/>
          <w:szCs w:val="24"/>
        </w:rPr>
      </w:pPr>
    </w:p>
    <w:bookmarkEnd w:id="0"/>
    <w:p w:rsidR="00D22D2D" w:rsidRDefault="00D22D2D"/>
    <w:sectPr w:rsidR="00D22D2D" w:rsidSect="00457D4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FC4"/>
    <w:rsid w:val="00457D48"/>
    <w:rsid w:val="00C06FC4"/>
    <w:rsid w:val="00D2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8E853-364B-416A-AB78-BA98ACA8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FC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i Weng</dc:creator>
  <cp:keywords/>
  <dc:description/>
  <cp:lastModifiedBy>Vincy J.</cp:lastModifiedBy>
  <cp:revision>2</cp:revision>
  <dcterms:created xsi:type="dcterms:W3CDTF">2020-04-26T07:15:00Z</dcterms:created>
  <dcterms:modified xsi:type="dcterms:W3CDTF">2020-05-15T01:49:00Z</dcterms:modified>
</cp:coreProperties>
</file>